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56F7B" w14:textId="6D1669AF" w:rsidR="00685E42" w:rsidRDefault="00140425">
      <w:pPr>
        <w:rPr>
          <w:rFonts w:ascii="Arial" w:hAnsi="Arial" w:cs="Arial"/>
          <w:sz w:val="20"/>
          <w:szCs w:val="20"/>
          <w:lang w:val="en-US"/>
        </w:rPr>
      </w:pPr>
      <w:r w:rsidRPr="00BF753F">
        <w:rPr>
          <w:rFonts w:ascii="Arial" w:hAnsi="Arial" w:cs="Arial"/>
          <w:b/>
          <w:bCs/>
          <w:sz w:val="20"/>
          <w:szCs w:val="20"/>
          <w:lang w:val="en-US"/>
        </w:rPr>
        <w:t>Supplement 1.</w:t>
      </w:r>
      <w:r w:rsidRPr="00BF753F">
        <w:rPr>
          <w:rFonts w:ascii="Arial" w:hAnsi="Arial" w:cs="Arial"/>
          <w:sz w:val="20"/>
          <w:szCs w:val="20"/>
          <w:lang w:val="en-US"/>
        </w:rPr>
        <w:t xml:space="preserve"> Important </w:t>
      </w:r>
      <w:r w:rsidR="000166D7">
        <w:rPr>
          <w:rFonts w:ascii="Arial" w:hAnsi="Arial" w:cs="Arial"/>
          <w:sz w:val="20"/>
          <w:szCs w:val="20"/>
          <w:lang w:val="en-US"/>
        </w:rPr>
        <w:t>parameters</w:t>
      </w:r>
      <w:r w:rsidRPr="00BF753F">
        <w:rPr>
          <w:rFonts w:ascii="Arial" w:hAnsi="Arial" w:cs="Arial"/>
          <w:sz w:val="20"/>
          <w:szCs w:val="20"/>
          <w:lang w:val="en-US"/>
        </w:rPr>
        <w:t xml:space="preserve"> of power </w:t>
      </w:r>
      <w:r w:rsidR="000166D7">
        <w:rPr>
          <w:rFonts w:ascii="Arial" w:hAnsi="Arial" w:cs="Arial"/>
          <w:sz w:val="20"/>
          <w:szCs w:val="20"/>
          <w:lang w:val="en-US"/>
        </w:rPr>
        <w:t>analysis protocol</w:t>
      </w:r>
    </w:p>
    <w:p w14:paraId="537C6FC9" w14:textId="77777777" w:rsidR="000166D7" w:rsidRDefault="000166D7">
      <w:pPr>
        <w:rPr>
          <w:rFonts w:ascii="Arial" w:hAnsi="Arial" w:cs="Arial"/>
          <w:sz w:val="20"/>
          <w:szCs w:val="20"/>
          <w:lang w:val="en-US"/>
        </w:rPr>
      </w:pPr>
    </w:p>
    <w:p w14:paraId="19FB76D0" w14:textId="77777777" w:rsidR="000166D7" w:rsidRPr="000166D7" w:rsidRDefault="000166D7" w:rsidP="000166D7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0166D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ffect size 0.3</w:t>
      </w:r>
    </w:p>
    <w:p w14:paraId="5F09CA26" w14:textId="77777777" w:rsidR="000166D7" w:rsidRPr="000166D7" w:rsidRDefault="000166D7" w:rsidP="000166D7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0166D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lpha level 0.05</w:t>
      </w:r>
    </w:p>
    <w:p w14:paraId="159D03AD" w14:textId="77777777" w:rsidR="000166D7" w:rsidRPr="000166D7" w:rsidRDefault="000166D7" w:rsidP="000166D7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0166D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power 0.8</w:t>
      </w:r>
    </w:p>
    <w:p w14:paraId="43A2BE97" w14:textId="575D9256" w:rsidR="000166D7" w:rsidRPr="000166D7" w:rsidRDefault="000166D7" w:rsidP="000166D7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planned statistic analysis</w:t>
      </w:r>
      <w:r w:rsidRPr="000166D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: difference between two dependent means</w:t>
      </w:r>
    </w:p>
    <w:p w14:paraId="55769047" w14:textId="77777777" w:rsidR="000166D7" w:rsidRPr="000166D7" w:rsidRDefault="000166D7" w:rsidP="000166D7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0166D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wo tailed</w:t>
      </w:r>
    </w:p>
    <w:p w14:paraId="153A745E" w14:textId="77777777" w:rsidR="000166D7" w:rsidRPr="000166D7" w:rsidRDefault="000166D7">
      <w:pPr>
        <w:rPr>
          <w:rFonts w:ascii="Arial" w:hAnsi="Arial" w:cs="Arial"/>
          <w:sz w:val="20"/>
          <w:szCs w:val="20"/>
        </w:rPr>
      </w:pPr>
    </w:p>
    <w:sectPr w:rsidR="000166D7" w:rsidRPr="0001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91"/>
    <w:rsid w:val="000166D7"/>
    <w:rsid w:val="00050C91"/>
    <w:rsid w:val="00140425"/>
    <w:rsid w:val="005944BE"/>
    <w:rsid w:val="00685E42"/>
    <w:rsid w:val="007133BA"/>
    <w:rsid w:val="00727AA1"/>
    <w:rsid w:val="007E0D17"/>
    <w:rsid w:val="0097755B"/>
    <w:rsid w:val="00BF753F"/>
    <w:rsid w:val="00C2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19CCC8"/>
  <w15:chartTrackingRefBased/>
  <w15:docId w15:val="{34F5FA4C-2D46-B64B-A56F-729A1AB1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C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C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C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C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C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C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C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C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C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8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9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Dewan</dc:creator>
  <cp:keywords/>
  <dc:description/>
  <cp:lastModifiedBy>Monia Dewan</cp:lastModifiedBy>
  <cp:revision>3</cp:revision>
  <dcterms:created xsi:type="dcterms:W3CDTF">2024-09-10T05:13:00Z</dcterms:created>
  <dcterms:modified xsi:type="dcterms:W3CDTF">2024-09-10T06:59:00Z</dcterms:modified>
</cp:coreProperties>
</file>